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F1DA1" w:rsidRPr="00612CDD" w:rsidRDefault="00AB74AE" w:rsidP="004F1DA1">
      <w:pPr>
        <w:pStyle w:val="ListParagraph"/>
        <w:tabs>
          <w:tab w:val="left" w:pos="284"/>
        </w:tabs>
        <w:spacing w:after="120" w:line="360" w:lineRule="auto"/>
        <w:ind w:left="0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>Additional file</w:t>
      </w:r>
      <w:r w:rsidR="009167D6">
        <w:rPr>
          <w:rFonts w:ascii="Times New Roman" w:hAnsi="Times New Roman"/>
          <w:b/>
          <w:sz w:val="24"/>
          <w:szCs w:val="24"/>
          <w:lang w:val="en-US"/>
        </w:rPr>
        <w:t xml:space="preserve"> 1</w:t>
      </w:r>
      <w:bookmarkStart w:id="0" w:name="_GoBack"/>
      <w:bookmarkEnd w:id="0"/>
      <w:r>
        <w:rPr>
          <w:rFonts w:ascii="Times New Roman" w:hAnsi="Times New Roman"/>
          <w:b/>
          <w:sz w:val="24"/>
          <w:szCs w:val="24"/>
          <w:lang w:val="en-US"/>
        </w:rPr>
        <w:t xml:space="preserve">: </w:t>
      </w:r>
      <w:r w:rsidR="004F1DA1" w:rsidRPr="00612CDD">
        <w:rPr>
          <w:rFonts w:ascii="Times New Roman" w:hAnsi="Times New Roman"/>
          <w:b/>
          <w:sz w:val="24"/>
          <w:szCs w:val="24"/>
          <w:lang w:val="en-US"/>
        </w:rPr>
        <w:t>Table</w:t>
      </w:r>
      <w:r>
        <w:rPr>
          <w:rFonts w:ascii="Times New Roman" w:hAnsi="Times New Roman"/>
          <w:b/>
          <w:sz w:val="24"/>
          <w:szCs w:val="24"/>
          <w:lang w:val="en-US"/>
        </w:rPr>
        <w:t xml:space="preserve"> S1</w:t>
      </w:r>
      <w:r w:rsidR="004F1DA1">
        <w:rPr>
          <w:rFonts w:ascii="Times New Roman" w:hAnsi="Times New Roman"/>
          <w:b/>
          <w:sz w:val="24"/>
          <w:szCs w:val="24"/>
          <w:lang w:val="en-US"/>
        </w:rPr>
        <w:t xml:space="preserve">. </w:t>
      </w:r>
      <w:r w:rsidR="004F1DA1">
        <w:rPr>
          <w:rFonts w:ascii="Times New Roman" w:hAnsi="Times New Roman"/>
          <w:sz w:val="24"/>
          <w:szCs w:val="24"/>
          <w:lang w:val="en-US"/>
        </w:rPr>
        <w:t>UCDs in Argentina: Onset and outcome.</w:t>
      </w:r>
    </w:p>
    <w:tbl>
      <w:tblPr>
        <w:tblW w:w="8645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245"/>
        <w:gridCol w:w="850"/>
        <w:gridCol w:w="992"/>
        <w:gridCol w:w="850"/>
        <w:gridCol w:w="708"/>
      </w:tblGrid>
      <w:tr w:rsidR="004F1DA1" w:rsidRPr="00560A81" w:rsidTr="00D15CF5">
        <w:trPr>
          <w:trHeight w:val="300"/>
        </w:trPr>
        <w:tc>
          <w:tcPr>
            <w:tcW w:w="5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F1DA1" w:rsidRPr="00560A81" w:rsidRDefault="004F1DA1" w:rsidP="00D15CF5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UCD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F1DA1" w:rsidRPr="00560A81" w:rsidRDefault="004F1DA1" w:rsidP="00D15CF5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60A81">
              <w:rPr>
                <w:rFonts w:ascii="Times New Roman" w:hAnsi="Times New Roman"/>
                <w:color w:val="000000"/>
                <w:sz w:val="20"/>
                <w:szCs w:val="20"/>
              </w:rPr>
              <w:t>OTCD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F1DA1" w:rsidRPr="00560A81" w:rsidRDefault="004F1DA1" w:rsidP="00D15CF5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60A81">
              <w:rPr>
                <w:rFonts w:ascii="Times New Roman" w:hAnsi="Times New Roman"/>
                <w:color w:val="000000"/>
                <w:sz w:val="20"/>
                <w:szCs w:val="20"/>
              </w:rPr>
              <w:t>ASSD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F1DA1" w:rsidRPr="00560A81" w:rsidRDefault="004F1DA1" w:rsidP="00D15CF5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60A81">
              <w:rPr>
                <w:rFonts w:ascii="Times New Roman" w:hAnsi="Times New Roman"/>
                <w:color w:val="000000"/>
                <w:sz w:val="20"/>
                <w:szCs w:val="20"/>
              </w:rPr>
              <w:t>ASLD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F1DA1" w:rsidRPr="00560A81" w:rsidRDefault="004F1DA1" w:rsidP="00D15CF5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60A81">
              <w:rPr>
                <w:rFonts w:ascii="Times New Roman" w:hAnsi="Times New Roman"/>
                <w:color w:val="000000"/>
                <w:sz w:val="20"/>
                <w:szCs w:val="20"/>
              </w:rPr>
              <w:t>Total</w:t>
            </w:r>
          </w:p>
        </w:tc>
      </w:tr>
      <w:tr w:rsidR="004F1DA1" w:rsidRPr="00560A81" w:rsidTr="00D15CF5">
        <w:trPr>
          <w:trHeight w:val="300"/>
        </w:trPr>
        <w:tc>
          <w:tcPr>
            <w:tcW w:w="52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DA1" w:rsidRPr="00560A81" w:rsidRDefault="004F1DA1" w:rsidP="00D15CF5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60A81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Total 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  <w:r w:rsidRPr="00560A81">
              <w:rPr>
                <w:rFonts w:ascii="Times New Roman" w:hAnsi="Times New Roman"/>
                <w:color w:val="000000"/>
                <w:sz w:val="20"/>
                <w:szCs w:val="20"/>
              </w:rPr>
              <w:t>umber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DA1" w:rsidRPr="00560A81" w:rsidRDefault="004F1DA1" w:rsidP="00D15CF5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60A81">
              <w:rPr>
                <w:rFonts w:ascii="Times New Roman" w:hAnsi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DA1" w:rsidRPr="00560A81" w:rsidRDefault="004F1DA1" w:rsidP="00D15CF5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60A81">
              <w:rPr>
                <w:rFonts w:ascii="Times New Roman" w:hAnsi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DA1" w:rsidRPr="00560A81" w:rsidRDefault="004F1DA1" w:rsidP="00D15CF5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60A81"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DA1" w:rsidRPr="00560A81" w:rsidRDefault="004F1DA1" w:rsidP="00D15CF5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60A81">
              <w:rPr>
                <w:rFonts w:ascii="Times New Roman" w:hAnsi="Times New Roman"/>
                <w:color w:val="000000"/>
                <w:sz w:val="20"/>
                <w:szCs w:val="20"/>
              </w:rPr>
              <w:t>49</w:t>
            </w:r>
          </w:p>
        </w:tc>
      </w:tr>
      <w:tr w:rsidR="004F1DA1" w:rsidRPr="00560A81" w:rsidTr="00D15CF5">
        <w:trPr>
          <w:trHeight w:val="30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DA1" w:rsidRPr="00560A81" w:rsidRDefault="004F1DA1" w:rsidP="00D15CF5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60A81">
              <w:rPr>
                <w:rFonts w:ascii="Times New Roman" w:hAnsi="Times New Roman"/>
                <w:color w:val="000000"/>
                <w:sz w:val="20"/>
                <w:szCs w:val="20"/>
              </w:rPr>
              <w:t>Onset ag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DA1" w:rsidRPr="00560A81" w:rsidRDefault="004F1DA1" w:rsidP="00D15CF5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DA1" w:rsidRPr="00560A81" w:rsidRDefault="004F1DA1" w:rsidP="00D15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DA1" w:rsidRPr="00560A81" w:rsidRDefault="004F1DA1" w:rsidP="00D15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DA1" w:rsidRPr="00560A81" w:rsidRDefault="004F1DA1" w:rsidP="00D15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4F1DA1" w:rsidRPr="00560A81" w:rsidTr="00D15CF5">
        <w:trPr>
          <w:trHeight w:val="30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DA1" w:rsidRPr="00560A81" w:rsidRDefault="004F1DA1" w:rsidP="00D15CF5">
            <w:pPr>
              <w:spacing w:after="0" w:line="240" w:lineRule="auto"/>
              <w:ind w:left="351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60A81">
              <w:rPr>
                <w:rFonts w:ascii="Times New Roman" w:hAnsi="Times New Roman"/>
                <w:color w:val="000000"/>
                <w:sz w:val="20"/>
                <w:szCs w:val="20"/>
              </w:rPr>
              <w:t>Neonata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DA1" w:rsidRPr="00560A81" w:rsidRDefault="004F1DA1" w:rsidP="00D15CF5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60A81">
              <w:rPr>
                <w:rFonts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DA1" w:rsidRPr="00560A81" w:rsidRDefault="004F1DA1" w:rsidP="00D15CF5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60A81">
              <w:rPr>
                <w:rFonts w:ascii="Times New Roman" w:hAnsi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DA1" w:rsidRPr="00560A81" w:rsidRDefault="004F1DA1" w:rsidP="00D15CF5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60A81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DA1" w:rsidRPr="00560A81" w:rsidRDefault="004F1DA1" w:rsidP="00D15CF5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60A81">
              <w:rPr>
                <w:rFonts w:ascii="Times New Roman" w:hAnsi="Times New Roman"/>
                <w:color w:val="000000"/>
                <w:sz w:val="20"/>
                <w:szCs w:val="20"/>
              </w:rPr>
              <w:t>26</w:t>
            </w:r>
          </w:p>
        </w:tc>
      </w:tr>
      <w:tr w:rsidR="004F1DA1" w:rsidRPr="00560A81" w:rsidTr="00D15CF5">
        <w:trPr>
          <w:trHeight w:val="30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DA1" w:rsidRPr="00560A81" w:rsidRDefault="004F1DA1" w:rsidP="00D15CF5">
            <w:pPr>
              <w:spacing w:after="0" w:line="240" w:lineRule="auto"/>
              <w:ind w:left="351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60A81">
              <w:rPr>
                <w:rFonts w:ascii="Times New Roman" w:hAnsi="Times New Roman"/>
                <w:color w:val="000000"/>
                <w:sz w:val="20"/>
                <w:szCs w:val="20"/>
              </w:rPr>
              <w:t>Infanc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DA1" w:rsidRPr="00560A81" w:rsidRDefault="004F1DA1" w:rsidP="00D15CF5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60A81"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DA1" w:rsidRPr="00560A81" w:rsidRDefault="004F1DA1" w:rsidP="00D15CF5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60A81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DA1" w:rsidRPr="00560A81" w:rsidRDefault="004F1DA1" w:rsidP="00D15CF5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60A81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DA1" w:rsidRPr="00560A81" w:rsidRDefault="004F1DA1" w:rsidP="00D15CF5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60A81"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</w:p>
        </w:tc>
      </w:tr>
      <w:tr w:rsidR="004F1DA1" w:rsidRPr="00560A81" w:rsidTr="00D15CF5">
        <w:trPr>
          <w:trHeight w:val="30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DA1" w:rsidRPr="00560A81" w:rsidRDefault="004F1DA1" w:rsidP="00D15CF5">
            <w:pPr>
              <w:spacing w:after="0" w:line="240" w:lineRule="auto"/>
              <w:ind w:left="351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60A81">
              <w:rPr>
                <w:rFonts w:ascii="Times New Roman" w:hAnsi="Times New Roman"/>
                <w:color w:val="000000"/>
                <w:sz w:val="20"/>
                <w:szCs w:val="20"/>
              </w:rPr>
              <w:t>&gt; Infancy (&gt; 1 year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DA1" w:rsidRPr="00560A81" w:rsidRDefault="004F1DA1" w:rsidP="00D15CF5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60A81"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DA1" w:rsidRPr="00560A81" w:rsidRDefault="004F1DA1" w:rsidP="00D15CF5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60A81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DA1" w:rsidRPr="00560A81" w:rsidRDefault="004F1DA1" w:rsidP="00D15CF5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60A81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DA1" w:rsidRPr="00560A81" w:rsidRDefault="004F1DA1" w:rsidP="00D15CF5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60A81">
              <w:rPr>
                <w:rFonts w:ascii="Times New Roman" w:hAnsi="Times New Roman"/>
                <w:color w:val="000000"/>
                <w:sz w:val="20"/>
                <w:szCs w:val="20"/>
              </w:rPr>
              <w:t>8</w:t>
            </w:r>
          </w:p>
        </w:tc>
      </w:tr>
      <w:tr w:rsidR="004F1DA1" w:rsidRPr="00560A81" w:rsidTr="00D15CF5">
        <w:trPr>
          <w:trHeight w:val="30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DA1" w:rsidRPr="00560A81" w:rsidRDefault="004F1DA1" w:rsidP="00D15CF5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60A81">
              <w:rPr>
                <w:rFonts w:ascii="Times New Roman" w:hAnsi="Times New Roman"/>
                <w:color w:val="000000"/>
                <w:sz w:val="20"/>
                <w:szCs w:val="20"/>
              </w:rPr>
              <w:t>Clinical presentat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DA1" w:rsidRPr="00560A81" w:rsidRDefault="004F1DA1" w:rsidP="00D15CF5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DA1" w:rsidRPr="00560A81" w:rsidRDefault="004F1DA1" w:rsidP="00D15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DA1" w:rsidRPr="00560A81" w:rsidRDefault="004F1DA1" w:rsidP="00D15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DA1" w:rsidRPr="00560A81" w:rsidRDefault="004F1DA1" w:rsidP="00D15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4F1DA1" w:rsidRPr="00560A81" w:rsidTr="00D15CF5">
        <w:trPr>
          <w:trHeight w:val="30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DA1" w:rsidRPr="00560A81" w:rsidRDefault="004F1DA1" w:rsidP="00D15CF5">
            <w:pPr>
              <w:spacing w:after="0" w:line="240" w:lineRule="auto"/>
              <w:ind w:left="351" w:right="-213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60A81">
              <w:rPr>
                <w:rFonts w:ascii="Times New Roman" w:hAnsi="Times New Roman"/>
                <w:color w:val="000000"/>
                <w:sz w:val="20"/>
                <w:szCs w:val="20"/>
              </w:rPr>
              <w:t>Neonatal or intermittent encephalopathy, or seizur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DA1" w:rsidRPr="00560A81" w:rsidRDefault="004F1DA1" w:rsidP="00D15CF5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60A81">
              <w:rPr>
                <w:rFonts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DA1" w:rsidRPr="00560A81" w:rsidRDefault="004F1DA1" w:rsidP="00D15CF5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60A81">
              <w:rPr>
                <w:rFonts w:ascii="Times New Roman" w:hAnsi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DA1" w:rsidRPr="00560A81" w:rsidRDefault="004F1DA1" w:rsidP="00D15CF5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60A81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DA1" w:rsidRPr="00560A81" w:rsidRDefault="004F1DA1" w:rsidP="00D15CF5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60A81">
              <w:rPr>
                <w:rFonts w:ascii="Times New Roman" w:hAnsi="Times New Roman"/>
                <w:color w:val="000000"/>
                <w:sz w:val="20"/>
                <w:szCs w:val="20"/>
              </w:rPr>
              <w:t>26</w:t>
            </w:r>
          </w:p>
        </w:tc>
      </w:tr>
      <w:tr w:rsidR="004F1DA1" w:rsidRPr="00560A81" w:rsidTr="00D15CF5">
        <w:trPr>
          <w:trHeight w:val="30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DA1" w:rsidRPr="00560A81" w:rsidRDefault="004F1DA1" w:rsidP="00D15CF5">
            <w:pPr>
              <w:spacing w:after="0" w:line="240" w:lineRule="auto"/>
              <w:ind w:left="351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60A81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Liver disease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DA1" w:rsidRPr="00560A81" w:rsidRDefault="004F1DA1" w:rsidP="00D15CF5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60A81">
              <w:rPr>
                <w:rFonts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DA1" w:rsidRPr="00560A81" w:rsidRDefault="004F1DA1" w:rsidP="00D15CF5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60A81">
              <w:rPr>
                <w:rFonts w:ascii="Times New Roman" w:hAnsi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DA1" w:rsidRPr="00560A81" w:rsidRDefault="004F1DA1" w:rsidP="00D15CF5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60A81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DA1" w:rsidRPr="00560A81" w:rsidRDefault="004F1DA1" w:rsidP="00D15CF5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60A81">
              <w:rPr>
                <w:rFonts w:ascii="Times New Roman" w:hAnsi="Times New Roman"/>
                <w:color w:val="000000"/>
                <w:sz w:val="20"/>
                <w:szCs w:val="20"/>
              </w:rPr>
              <w:t>29</w:t>
            </w:r>
          </w:p>
        </w:tc>
      </w:tr>
      <w:tr w:rsidR="004F1DA1" w:rsidRPr="00560A81" w:rsidTr="00D15CF5">
        <w:trPr>
          <w:trHeight w:val="30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DA1" w:rsidRPr="00560A81" w:rsidRDefault="004F1DA1" w:rsidP="00D15CF5">
            <w:pPr>
              <w:spacing w:after="0" w:line="240" w:lineRule="auto"/>
              <w:ind w:left="351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60A81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Failure to thrive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DA1" w:rsidRPr="00560A81" w:rsidRDefault="004F1DA1" w:rsidP="00D15CF5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60A81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DA1" w:rsidRPr="00560A81" w:rsidRDefault="004F1DA1" w:rsidP="00D15CF5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60A81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DA1" w:rsidRPr="00560A81" w:rsidRDefault="004F1DA1" w:rsidP="00D15CF5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60A81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DA1" w:rsidRPr="00560A81" w:rsidRDefault="004F1DA1" w:rsidP="00D15CF5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60A81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 w:rsidR="004F1DA1" w:rsidRPr="00560A81" w:rsidTr="00D15CF5">
        <w:trPr>
          <w:trHeight w:val="30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DA1" w:rsidRPr="00560A81" w:rsidRDefault="004F1DA1" w:rsidP="00D15CF5">
            <w:pPr>
              <w:spacing w:after="0" w:line="240" w:lineRule="auto"/>
              <w:ind w:left="351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60A81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Developmental delay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DA1" w:rsidRPr="00560A81" w:rsidRDefault="004F1DA1" w:rsidP="00D15CF5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60A81">
              <w:rPr>
                <w:rFonts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DA1" w:rsidRPr="00560A81" w:rsidRDefault="004F1DA1" w:rsidP="00D15CF5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60A81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DA1" w:rsidRPr="00560A81" w:rsidRDefault="004F1DA1" w:rsidP="00D15CF5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60A81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DA1" w:rsidRPr="00560A81" w:rsidRDefault="004F1DA1" w:rsidP="00D15CF5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60A81">
              <w:rPr>
                <w:rFonts w:ascii="Times New Roman" w:hAnsi="Times New Roman"/>
                <w:color w:val="000000"/>
                <w:sz w:val="20"/>
                <w:szCs w:val="20"/>
              </w:rPr>
              <w:t>9</w:t>
            </w:r>
          </w:p>
        </w:tc>
      </w:tr>
      <w:tr w:rsidR="004F1DA1" w:rsidRPr="00560A81" w:rsidTr="00D15CF5">
        <w:trPr>
          <w:trHeight w:val="30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DA1" w:rsidRPr="00560A81" w:rsidRDefault="004F1DA1" w:rsidP="00D15CF5">
            <w:pPr>
              <w:spacing w:after="0" w:line="240" w:lineRule="auto"/>
              <w:ind w:left="351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60A81">
              <w:rPr>
                <w:rFonts w:ascii="Times New Roman" w:hAnsi="Times New Roman"/>
                <w:color w:val="000000"/>
                <w:sz w:val="20"/>
                <w:szCs w:val="20"/>
              </w:rPr>
              <w:t>Other neuropsychiatric/ behavioural/ ataxia/ spasticity symptom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DA1" w:rsidRPr="00560A81" w:rsidRDefault="004F1DA1" w:rsidP="00D15CF5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60A81">
              <w:rPr>
                <w:rFonts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DA1" w:rsidRPr="00560A81" w:rsidRDefault="004F1DA1" w:rsidP="00D15CF5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60A81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DA1" w:rsidRPr="00560A81" w:rsidRDefault="004F1DA1" w:rsidP="00D15CF5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60A81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DA1" w:rsidRPr="00560A81" w:rsidRDefault="004F1DA1" w:rsidP="00D15CF5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60A81">
              <w:rPr>
                <w:rFonts w:ascii="Times New Roman" w:hAnsi="Times New Roman"/>
                <w:color w:val="000000"/>
                <w:sz w:val="20"/>
                <w:szCs w:val="20"/>
              </w:rPr>
              <w:t>8</w:t>
            </w:r>
          </w:p>
        </w:tc>
      </w:tr>
      <w:tr w:rsidR="004F1DA1" w:rsidRPr="00560A81" w:rsidTr="00D15CF5">
        <w:trPr>
          <w:trHeight w:val="30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DA1" w:rsidRPr="00560A81" w:rsidRDefault="004F1DA1" w:rsidP="00D15CF5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60A81">
              <w:rPr>
                <w:rFonts w:ascii="Times New Roman" w:hAnsi="Times New Roman"/>
                <w:color w:val="000000"/>
                <w:sz w:val="20"/>
                <w:szCs w:val="20"/>
              </w:rPr>
              <w:t>Outcom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DA1" w:rsidRPr="00560A81" w:rsidRDefault="004F1DA1" w:rsidP="00D15CF5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DA1" w:rsidRPr="00560A81" w:rsidRDefault="004F1DA1" w:rsidP="00D15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DA1" w:rsidRPr="00560A81" w:rsidRDefault="004F1DA1" w:rsidP="00D15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DA1" w:rsidRPr="00560A81" w:rsidRDefault="004F1DA1" w:rsidP="00D15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4F1DA1" w:rsidRPr="00560A81" w:rsidTr="00D15CF5">
        <w:trPr>
          <w:trHeight w:val="30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DA1" w:rsidRPr="00560A81" w:rsidRDefault="004F1DA1" w:rsidP="00D15CF5">
            <w:pPr>
              <w:spacing w:after="0" w:line="240" w:lineRule="auto"/>
              <w:ind w:left="351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60A81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Death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DA1" w:rsidRPr="00560A81" w:rsidRDefault="004F1DA1" w:rsidP="00D15CF5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60A81">
              <w:rPr>
                <w:rFonts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DA1" w:rsidRPr="00560A81" w:rsidRDefault="004F1DA1" w:rsidP="00D15CF5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60A81">
              <w:rPr>
                <w:rFonts w:ascii="Times New Roman" w:hAnsi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DA1" w:rsidRPr="00560A81" w:rsidRDefault="004F1DA1" w:rsidP="00D15CF5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60A81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DA1" w:rsidRPr="00560A81" w:rsidRDefault="004F1DA1" w:rsidP="00D15CF5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60A81">
              <w:rPr>
                <w:rFonts w:ascii="Times New Roman" w:hAnsi="Times New Roman"/>
                <w:color w:val="000000"/>
                <w:sz w:val="20"/>
                <w:szCs w:val="20"/>
              </w:rPr>
              <w:t>29</w:t>
            </w:r>
          </w:p>
        </w:tc>
      </w:tr>
      <w:tr w:rsidR="004F1DA1" w:rsidRPr="00560A81" w:rsidTr="00D15CF5">
        <w:trPr>
          <w:trHeight w:val="30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DA1" w:rsidRPr="00560A81" w:rsidRDefault="004F1DA1" w:rsidP="00D15CF5">
            <w:pPr>
              <w:spacing w:after="0" w:line="240" w:lineRule="auto"/>
              <w:ind w:left="351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60A81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Alive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DA1" w:rsidRPr="00560A81" w:rsidRDefault="004F1DA1" w:rsidP="00D15CF5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60A81">
              <w:rPr>
                <w:rFonts w:ascii="Times New Roman" w:hAnsi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DA1" w:rsidRPr="00560A81" w:rsidRDefault="004F1DA1" w:rsidP="00D15CF5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60A81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DA1" w:rsidRPr="00560A81" w:rsidRDefault="004F1DA1" w:rsidP="00D15CF5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60A81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DA1" w:rsidRPr="00560A81" w:rsidRDefault="004F1DA1" w:rsidP="00D15CF5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60A81">
              <w:rPr>
                <w:rFonts w:ascii="Times New Roman" w:hAnsi="Times New Roman"/>
                <w:color w:val="000000"/>
                <w:sz w:val="20"/>
                <w:szCs w:val="20"/>
              </w:rPr>
              <w:t>20</w:t>
            </w:r>
          </w:p>
        </w:tc>
      </w:tr>
      <w:tr w:rsidR="004F1DA1" w:rsidRPr="00560A81" w:rsidTr="00D15CF5">
        <w:trPr>
          <w:trHeight w:val="30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DA1" w:rsidRPr="00560A81" w:rsidRDefault="004F1DA1" w:rsidP="00D15CF5">
            <w:pPr>
              <w:spacing w:after="0" w:line="240" w:lineRule="auto"/>
              <w:ind w:left="351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60A81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Development: Delayed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DA1" w:rsidRPr="00560A81" w:rsidRDefault="004F1DA1" w:rsidP="00D15CF5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60A81">
              <w:rPr>
                <w:rFonts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DA1" w:rsidRPr="00560A81" w:rsidRDefault="004F1DA1" w:rsidP="00D15CF5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60A81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DA1" w:rsidRPr="00560A81" w:rsidRDefault="004F1DA1" w:rsidP="00D15CF5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60A81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DA1" w:rsidRPr="00560A81" w:rsidRDefault="004F1DA1" w:rsidP="00D15CF5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60A81">
              <w:rPr>
                <w:rFonts w:ascii="Times New Roman" w:hAnsi="Times New Roman"/>
                <w:color w:val="000000"/>
                <w:sz w:val="20"/>
                <w:szCs w:val="20"/>
              </w:rPr>
              <w:t>9</w:t>
            </w:r>
          </w:p>
        </w:tc>
      </w:tr>
      <w:tr w:rsidR="004F1DA1" w:rsidRPr="00560A81" w:rsidTr="00D15CF5">
        <w:trPr>
          <w:trHeight w:val="300"/>
        </w:trPr>
        <w:tc>
          <w:tcPr>
            <w:tcW w:w="52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DA1" w:rsidRPr="00560A81" w:rsidRDefault="004F1DA1" w:rsidP="00D15CF5">
            <w:pPr>
              <w:spacing w:after="0" w:line="240" w:lineRule="auto"/>
              <w:ind w:left="351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60A81">
              <w:rPr>
                <w:rFonts w:ascii="Times New Roman" w:hAnsi="Times New Roman"/>
                <w:color w:val="000000"/>
                <w:sz w:val="20"/>
                <w:szCs w:val="20"/>
              </w:rPr>
              <w:t>Development: Normal or near normal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DA1" w:rsidRPr="00560A81" w:rsidRDefault="004F1DA1" w:rsidP="00D15CF5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60A81">
              <w:rPr>
                <w:rFonts w:ascii="Times New Roman" w:hAnsi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DA1" w:rsidRPr="00560A81" w:rsidRDefault="004F1DA1" w:rsidP="00D15CF5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60A81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DA1" w:rsidRPr="00560A81" w:rsidRDefault="004F1DA1" w:rsidP="00D15CF5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60A81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DA1" w:rsidRPr="00560A81" w:rsidRDefault="004F1DA1" w:rsidP="00D15CF5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60A81">
              <w:rPr>
                <w:rFonts w:ascii="Times New Roman" w:hAnsi="Times New Roman"/>
                <w:color w:val="000000"/>
                <w:sz w:val="20"/>
                <w:szCs w:val="20"/>
              </w:rPr>
              <w:t>11</w:t>
            </w:r>
          </w:p>
        </w:tc>
      </w:tr>
      <w:tr w:rsidR="004F1DA1" w:rsidRPr="00560A81" w:rsidTr="00D15CF5">
        <w:trPr>
          <w:trHeight w:val="300"/>
        </w:trPr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F1DA1" w:rsidRPr="00560A81" w:rsidRDefault="004F1DA1" w:rsidP="00D15CF5">
            <w:pPr>
              <w:spacing w:after="0" w:line="240" w:lineRule="auto"/>
              <w:ind w:left="351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60A81">
              <w:rPr>
                <w:rFonts w:ascii="Times New Roman" w:hAnsi="Times New Roman"/>
                <w:color w:val="000000"/>
                <w:sz w:val="20"/>
                <w:szCs w:val="20"/>
              </w:rPr>
              <w:t>Diet (Protein restriction) + medication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F1DA1" w:rsidRPr="00560A81" w:rsidRDefault="004F1DA1" w:rsidP="00D15CF5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60A81">
              <w:rPr>
                <w:rFonts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F1DA1" w:rsidRPr="00560A81" w:rsidRDefault="004F1DA1" w:rsidP="00D15CF5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60A81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F1DA1" w:rsidRPr="00560A81" w:rsidRDefault="004F1DA1" w:rsidP="00D15CF5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60A81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F1DA1" w:rsidRPr="00560A81" w:rsidRDefault="004F1DA1" w:rsidP="00D15CF5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60A81">
              <w:rPr>
                <w:rFonts w:ascii="Times New Roman" w:hAnsi="Times New Roman"/>
                <w:color w:val="000000"/>
                <w:sz w:val="20"/>
                <w:szCs w:val="20"/>
              </w:rPr>
              <w:t>9</w:t>
            </w:r>
          </w:p>
        </w:tc>
      </w:tr>
      <w:tr w:rsidR="004F1DA1" w:rsidRPr="00560A81" w:rsidTr="00D15CF5">
        <w:trPr>
          <w:trHeight w:val="300"/>
        </w:trPr>
        <w:tc>
          <w:tcPr>
            <w:tcW w:w="524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DA1" w:rsidRPr="00560A81" w:rsidRDefault="004F1DA1" w:rsidP="00D15CF5">
            <w:pPr>
              <w:spacing w:after="0" w:line="240" w:lineRule="auto"/>
              <w:ind w:left="351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DA1" w:rsidRPr="00560A81" w:rsidRDefault="004F1DA1" w:rsidP="00D15CF5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DA1" w:rsidRPr="00560A81" w:rsidRDefault="004F1DA1" w:rsidP="00D15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DA1" w:rsidRPr="00560A81" w:rsidRDefault="004F1DA1" w:rsidP="00D15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DA1" w:rsidRPr="00560A81" w:rsidRDefault="004F1DA1" w:rsidP="00D15CF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</w:tbl>
    <w:p w:rsidR="004F1DA1" w:rsidRPr="00A75F35" w:rsidRDefault="004F1DA1" w:rsidP="004F1DA1">
      <w:pPr>
        <w:pStyle w:val="ListParagraph"/>
        <w:tabs>
          <w:tab w:val="left" w:pos="284"/>
        </w:tabs>
        <w:spacing w:after="120" w:line="360" w:lineRule="auto"/>
        <w:ind w:left="0"/>
        <w:rPr>
          <w:rFonts w:ascii="Times New Roman" w:hAnsi="Times New Roman"/>
          <w:sz w:val="24"/>
          <w:szCs w:val="24"/>
          <w:lang w:val="en-US"/>
        </w:rPr>
      </w:pPr>
    </w:p>
    <w:p w:rsidR="006B1AC7" w:rsidRDefault="006B1AC7"/>
    <w:sectPr w:rsidR="006B1AC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4F1DA1"/>
    <w:rsid w:val="004F1DA1"/>
    <w:rsid w:val="006B1AC7"/>
    <w:rsid w:val="006E2C54"/>
    <w:rsid w:val="00826533"/>
    <w:rsid w:val="009167D6"/>
    <w:rsid w:val="00AB74AE"/>
    <w:rsid w:val="00C461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F1DA1"/>
    <w:pPr>
      <w:ind w:left="720"/>
      <w:contextualSpacing/>
    </w:pPr>
    <w:rPr>
      <w:rFonts w:ascii="Calibri" w:eastAsia="Times New Roman" w:hAnsi="Calibri" w:cs="Times New Roman"/>
      <w:lang w:val="es-ES" w:eastAsia="es-A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F1DA1"/>
    <w:pPr>
      <w:ind w:left="720"/>
      <w:contextualSpacing/>
    </w:pPr>
    <w:rPr>
      <w:rFonts w:ascii="Calibri" w:eastAsia="Times New Roman" w:hAnsi="Calibri" w:cs="Times New Roman"/>
      <w:lang w:val="es-ES" w:eastAsia="es-A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7</Words>
  <Characters>506</Characters>
  <Application>Microsoft Office Word</Application>
  <DocSecurity>0</DocSecurity>
  <Lines>126</Lines>
  <Paragraphs>10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MANTE</dc:creator>
  <cp:lastModifiedBy>AOMANGAY</cp:lastModifiedBy>
  <cp:revision>3</cp:revision>
  <dcterms:created xsi:type="dcterms:W3CDTF">2019-08-14T07:57:00Z</dcterms:created>
  <dcterms:modified xsi:type="dcterms:W3CDTF">2019-08-14T18:57:00Z</dcterms:modified>
</cp:coreProperties>
</file>